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D9384" w14:textId="77777777" w:rsidR="00C61B71" w:rsidRPr="0059185E" w:rsidRDefault="00C61B71" w:rsidP="00C61B71">
      <w:pPr>
        <w:rPr>
          <w:rFonts w:ascii="Aptos" w:hAnsi="Aptos"/>
          <w:lang w:val="en-US"/>
        </w:rPr>
      </w:pPr>
      <w:r w:rsidRPr="0059185E">
        <w:rPr>
          <w:rFonts w:ascii="Aptos" w:hAnsi="Aptos"/>
          <w:b/>
          <w:bCs/>
          <w:lang w:val="en-US"/>
        </w:rPr>
        <w:t xml:space="preserve">Appendix 1. Standards for Reporting Implementation Studies (StaRI) </w:t>
      </w:r>
      <w:r>
        <w:rPr>
          <w:rFonts w:ascii="Aptos" w:hAnsi="Aptos"/>
          <w:b/>
          <w:bCs/>
          <w:lang w:val="en-US"/>
        </w:rPr>
        <w:t>checklist</w:t>
      </w:r>
    </w:p>
    <w:tbl>
      <w:tblPr>
        <w:tblW w:w="1503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568"/>
        <w:gridCol w:w="1134"/>
        <w:gridCol w:w="5316"/>
        <w:gridCol w:w="1205"/>
        <w:gridCol w:w="5246"/>
      </w:tblGrid>
      <w:tr w:rsidR="00C61B71" w:rsidRPr="00205D83" w14:paraId="41BAFF6C" w14:textId="77777777" w:rsidTr="00792BBA"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CD12077" w14:textId="77777777" w:rsidR="00C61B71" w:rsidRPr="0059185E" w:rsidRDefault="00C61B71" w:rsidP="00792BBA">
            <w:pPr>
              <w:spacing w:before="20" w:after="20"/>
              <w:rPr>
                <w:rFonts w:ascii="Aptos" w:eastAsia="Calibri" w:hAnsi="Aptos" w:cs="Times New Roman"/>
                <w:b/>
                <w:sz w:val="20"/>
                <w:lang w:val="en-US"/>
              </w:rPr>
            </w:pPr>
          </w:p>
          <w:p w14:paraId="7DD77C8C" w14:textId="77777777" w:rsidR="00C61B71" w:rsidRPr="00205D83" w:rsidRDefault="00C61B71" w:rsidP="00792BBA">
            <w:pPr>
              <w:spacing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Theme="minorEastAsia" w:hAnsi="Aptos" w:cstheme="minorBidi"/>
                <w:noProof/>
                <w:sz w:val="20"/>
                <w:lang w:eastAsia="ja-JP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E9BB96" wp14:editId="40CE3D0A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38100" t="38100" r="72390" b="104140"/>
                      <wp:wrapNone/>
                      <wp:docPr id="126500091" name="Pijl: omlaag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Overflow="clip" horzOverflow="clip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2EB348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Pijl: omlaag 6" o:spid="_x0000_s1026" type="#_x0000_t67" style="position:absolute;margin-left:89.75pt;margin-top:17.15pt;width:78.3pt;height:2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JpAzt6aAgAAKQUAAA4AAAAAAAAAAAAAAAAALgIAAGRycy9l&#10;Mm9Eb2MueG1sUEsBAi0AFAAGAAgAAAAhAPqDOhvgAAAACQEAAA8AAAAAAAAAAAAAAAAA9AQAAGRy&#10;cy9kb3ducmV2LnhtbFBLBQYAAAAABAAEAPMAAAABBgAAAAA=&#10;" fillcolor="#8eaadb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05D83">
              <w:rPr>
                <w:rFonts w:ascii="Aptos" w:eastAsia="Calibri" w:hAnsi="Aptos" w:cs="Times New Roman"/>
                <w:b/>
                <w:sz w:val="20"/>
              </w:rPr>
              <w:t>Checklist it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4ED208DC" w14:textId="77777777" w:rsidR="00C61B71" w:rsidRPr="00205D83" w:rsidRDefault="00C61B71" w:rsidP="00792BBA">
            <w:pPr>
              <w:spacing w:before="20" w:after="20"/>
              <w:rPr>
                <w:rFonts w:ascii="Aptos" w:eastAsia="Calibri" w:hAnsi="Aptos" w:cs="Times New Roman"/>
                <w:b/>
                <w:sz w:val="20"/>
              </w:rPr>
            </w:pPr>
            <w:bookmarkStart w:id="0" w:name="OLE_LINK4"/>
            <w:bookmarkStart w:id="1" w:name="OLE_LINK3"/>
            <w:proofErr w:type="spellStart"/>
            <w:r w:rsidRPr="00205D83">
              <w:rPr>
                <w:rFonts w:ascii="Aptos" w:eastAsia="Calibri" w:hAnsi="Aptos" w:cs="Times New Roman"/>
                <w:b/>
                <w:sz w:val="20"/>
              </w:rPr>
              <w:t>Reported</w:t>
            </w:r>
            <w:proofErr w:type="spellEnd"/>
            <w:r w:rsidRPr="00205D83">
              <w:rPr>
                <w:rFonts w:ascii="Aptos" w:eastAsia="Calibri" w:hAnsi="Aptos" w:cs="Times New Roman"/>
                <w:b/>
                <w:sz w:val="20"/>
              </w:rPr>
              <w:t xml:space="preserve"> on page #</w:t>
            </w:r>
            <w:bookmarkEnd w:id="0"/>
            <w:bookmarkEnd w:id="1"/>
          </w:p>
        </w:tc>
        <w:tc>
          <w:tcPr>
            <w:tcW w:w="5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AAABF74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</w:p>
          <w:p w14:paraId="337FB5AF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 xml:space="preserve">Implementation </w:t>
            </w:r>
            <w:proofErr w:type="spellStart"/>
            <w:r w:rsidRPr="00205D83">
              <w:rPr>
                <w:rFonts w:ascii="Aptos" w:eastAsia="Calibri" w:hAnsi="Aptos" w:cs="Times New Roman"/>
                <w:b/>
                <w:sz w:val="20"/>
              </w:rPr>
              <w:t>Strategy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569CDAB" w14:textId="77777777" w:rsidR="00C61B71" w:rsidRPr="00205D83" w:rsidRDefault="00C61B71" w:rsidP="00792BBA">
            <w:pPr>
              <w:spacing w:after="20"/>
              <w:jc w:val="right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Theme="minorEastAsia" w:hAnsi="Aptos" w:cstheme="minorBidi"/>
                <w:noProof/>
                <w:sz w:val="20"/>
                <w:lang w:eastAsia="ja-JP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308706A" wp14:editId="35CD6CCC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830</wp:posOffset>
                      </wp:positionV>
                      <wp:extent cx="286385" cy="314960"/>
                      <wp:effectExtent l="57150" t="38100" r="75565" b="104140"/>
                      <wp:wrapNone/>
                      <wp:docPr id="2066840388" name="Pijl: omlaag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Overflow="clip" horzOverflow="clip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E9F1E1" id="Pijl: omlaag 5" o:spid="_x0000_s1026" type="#_x0000_t67" style="position:absolute;margin-left:12.3pt;margin-top:32.9pt;width:22.55pt;height:2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" adj="16690" fillcolor="#b4c6e7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05D83">
              <w:rPr>
                <w:rFonts w:ascii="Aptos" w:eastAsia="Calibri" w:hAnsi="Aptos" w:cs="Times New Roman"/>
                <w:b/>
                <w:sz w:val="20"/>
              </w:rPr>
              <w:t xml:space="preserve"> </w:t>
            </w:r>
            <w:proofErr w:type="spellStart"/>
            <w:r w:rsidRPr="00205D83">
              <w:rPr>
                <w:rFonts w:ascii="Aptos" w:eastAsia="Calibri" w:hAnsi="Aptos" w:cs="Times New Roman"/>
                <w:b/>
                <w:sz w:val="20"/>
              </w:rPr>
              <w:t>Reported</w:t>
            </w:r>
            <w:proofErr w:type="spellEnd"/>
            <w:r w:rsidRPr="00205D83">
              <w:rPr>
                <w:rFonts w:ascii="Aptos" w:eastAsia="Calibri" w:hAnsi="Aptos" w:cs="Times New Roman"/>
                <w:b/>
                <w:sz w:val="20"/>
              </w:rPr>
              <w:t xml:space="preserve"> on page #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0403D3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</w:p>
          <w:p w14:paraId="40135BF1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proofErr w:type="spellStart"/>
            <w:r w:rsidRPr="00205D83">
              <w:rPr>
                <w:rFonts w:ascii="Aptos" w:eastAsia="Calibri" w:hAnsi="Aptos" w:cs="Times New Roman"/>
                <w:b/>
                <w:sz w:val="20"/>
              </w:rPr>
              <w:t>Intervention</w:t>
            </w:r>
            <w:proofErr w:type="spellEnd"/>
          </w:p>
        </w:tc>
      </w:tr>
      <w:tr w:rsidR="00C61B71" w:rsidRPr="00765276" w14:paraId="57B7D976" w14:textId="77777777" w:rsidTr="00792BBA"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5A807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ED8F" w14:textId="77777777" w:rsidR="00C61B71" w:rsidRPr="00205D83" w:rsidRDefault="00C61B71" w:rsidP="00792BBA">
            <w:pPr>
              <w:spacing w:before="20" w:after="20"/>
              <w:rPr>
                <w:rFonts w:ascii="Aptos" w:eastAsia="Calibri" w:hAnsi="Aptos" w:cs="Times New Roman"/>
                <w:b/>
                <w:sz w:val="20"/>
              </w:rPr>
            </w:pPr>
          </w:p>
        </w:tc>
        <w:tc>
          <w:tcPr>
            <w:tcW w:w="5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558B1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“Implementation strategy” refers to how the intervention was implemente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88505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  <w:lang w:val="en-US"/>
              </w:rPr>
            </w:pP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4016E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  <w:lang w:val="en-US"/>
              </w:rPr>
              <w:t xml:space="preserve"> </w:t>
            </w: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“Intervention” refers to the healthcare or public health intervention that is being implemented.</w:t>
            </w:r>
          </w:p>
        </w:tc>
      </w:tr>
      <w:tr w:rsidR="00C61B71" w:rsidRPr="00205D83" w14:paraId="01F4984A" w14:textId="77777777" w:rsidTr="00792BBA">
        <w:tc>
          <w:tcPr>
            <w:tcW w:w="150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31E717D" w14:textId="77777777" w:rsidR="00C61B71" w:rsidRPr="00205D83" w:rsidRDefault="00C61B71" w:rsidP="00792BBA">
            <w:pPr>
              <w:spacing w:before="20" w:after="20"/>
              <w:rPr>
                <w:rFonts w:ascii="Aptos" w:eastAsia="Calibri" w:hAnsi="Aptos" w:cs="Times New Roman"/>
                <w:b/>
                <w:sz w:val="20"/>
              </w:rPr>
            </w:pPr>
            <w:proofErr w:type="spellStart"/>
            <w:r w:rsidRPr="00205D83">
              <w:rPr>
                <w:rFonts w:ascii="Aptos" w:eastAsia="Calibri" w:hAnsi="Aptos" w:cs="Times New Roman"/>
                <w:b/>
                <w:sz w:val="20"/>
              </w:rPr>
              <w:t>Title</w:t>
            </w:r>
            <w:proofErr w:type="spellEnd"/>
            <w:r w:rsidRPr="00205D83">
              <w:rPr>
                <w:rFonts w:ascii="Aptos" w:eastAsia="Calibri" w:hAnsi="Aptos" w:cs="Times New Roman"/>
                <w:b/>
                <w:sz w:val="20"/>
              </w:rPr>
              <w:t xml:space="preserve"> and abstract</w:t>
            </w:r>
          </w:p>
        </w:tc>
      </w:tr>
      <w:tr w:rsidR="00C61B71" w:rsidRPr="00765276" w14:paraId="4B1424FC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2F420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Titl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C2DAA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2D0D2E4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1</w:t>
            </w:r>
          </w:p>
          <w:p w14:paraId="20371952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</w:p>
        </w:tc>
        <w:tc>
          <w:tcPr>
            <w:tcW w:w="11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323DF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Identification as an implementation study, and description of the methodology in the title and/or keywords</w:t>
            </w:r>
          </w:p>
        </w:tc>
      </w:tr>
      <w:tr w:rsidR="00C61B71" w:rsidRPr="00765276" w14:paraId="5749B176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BC4DE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 w:rsidRPr="00205D83">
              <w:rPr>
                <w:rFonts w:ascii="Aptos" w:eastAsia="Calibri" w:hAnsi="Aptos" w:cs="Times New Roman"/>
                <w:sz w:val="20"/>
              </w:rPr>
              <w:t>Abstrac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C5303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9A9762D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2</w:t>
            </w:r>
          </w:p>
        </w:tc>
        <w:tc>
          <w:tcPr>
            <w:tcW w:w="11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77F42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C61B71" w:rsidRPr="00205D83" w14:paraId="7CE9F312" w14:textId="77777777" w:rsidTr="00792BBA">
        <w:tc>
          <w:tcPr>
            <w:tcW w:w="150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29D555" w14:textId="77777777" w:rsidR="00C61B71" w:rsidRPr="00205D83" w:rsidRDefault="00C61B71" w:rsidP="00792BBA">
            <w:pPr>
              <w:spacing w:before="20" w:after="20"/>
              <w:rPr>
                <w:rFonts w:ascii="Aptos" w:eastAsia="Calibri" w:hAnsi="Aptos" w:cs="Times New Roman"/>
                <w:b/>
                <w:sz w:val="20"/>
              </w:rPr>
            </w:pPr>
            <w:proofErr w:type="spellStart"/>
            <w:r w:rsidRPr="00205D83">
              <w:rPr>
                <w:rFonts w:ascii="Aptos" w:eastAsia="Calibri" w:hAnsi="Aptos" w:cs="Times New Roman"/>
                <w:b/>
                <w:sz w:val="20"/>
              </w:rPr>
              <w:t>Introduction</w:t>
            </w:r>
            <w:proofErr w:type="spellEnd"/>
          </w:p>
        </w:tc>
      </w:tr>
      <w:tr w:rsidR="00C61B71" w:rsidRPr="00765276" w14:paraId="622D3626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EE789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bookmarkStart w:id="2" w:name="OLE_LINK85"/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Introduction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53F1F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07365A0" w14:textId="70D08E06" w:rsidR="00C61B71" w:rsidRPr="00205D83" w:rsidRDefault="00765276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5</w:t>
            </w:r>
          </w:p>
        </w:tc>
        <w:tc>
          <w:tcPr>
            <w:tcW w:w="11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E6B0A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 xml:space="preserve">Description of the </w:t>
            </w:r>
            <w:bookmarkStart w:id="3" w:name="OLE_LINK200"/>
            <w:bookmarkStart w:id="4" w:name="OLE_LINK199"/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 xml:space="preserve">problem, challenge or </w:t>
            </w:r>
            <w:bookmarkEnd w:id="3"/>
            <w:bookmarkEnd w:id="4"/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deficiency in healthcare or public health that the intervention being implemented aims to address.</w:t>
            </w:r>
          </w:p>
        </w:tc>
      </w:tr>
      <w:tr w:rsidR="00C61B71" w:rsidRPr="00765276" w14:paraId="733B34A7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32FA2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 w:rsidRPr="00205D83">
              <w:rPr>
                <w:rFonts w:ascii="Aptos" w:eastAsia="Calibri" w:hAnsi="Aptos" w:cs="Times New Roman"/>
                <w:sz w:val="20"/>
              </w:rPr>
              <w:t>Rationale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76644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6AB27D3" w14:textId="1E9B5C24" w:rsidR="00C61B71" w:rsidRPr="00205D83" w:rsidRDefault="00765276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5-6</w:t>
            </w:r>
          </w:p>
        </w:tc>
        <w:tc>
          <w:tcPr>
            <w:tcW w:w="5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3C3DC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A1DB294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8A192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C61B71" w:rsidRPr="00765276" w14:paraId="7E44FF87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FE9F9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Aims</w:t>
            </w:r>
            <w:proofErr w:type="spellEnd"/>
            <w:r w:rsidRPr="00205D83">
              <w:rPr>
                <w:rFonts w:ascii="Aptos" w:eastAsia="Calibri" w:hAnsi="Aptos" w:cs="Times New Roman"/>
                <w:sz w:val="20"/>
              </w:rPr>
              <w:t xml:space="preserve"> and </w:t>
            </w: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objective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FC050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6A18225" w14:textId="7EB352B0" w:rsidR="00C61B71" w:rsidRPr="00205D83" w:rsidRDefault="00765276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6</w:t>
            </w:r>
          </w:p>
        </w:tc>
        <w:tc>
          <w:tcPr>
            <w:tcW w:w="11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AB169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The aims of the study, differentiating between implementation objectives and any intervention objectives.</w:t>
            </w:r>
          </w:p>
        </w:tc>
      </w:tr>
      <w:tr w:rsidR="00C61B71" w:rsidRPr="00205D83" w14:paraId="3A4E6927" w14:textId="77777777" w:rsidTr="00792BBA">
        <w:tc>
          <w:tcPr>
            <w:tcW w:w="150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80BDDF2" w14:textId="77777777" w:rsidR="00C61B71" w:rsidRPr="00205D83" w:rsidRDefault="00C61B71" w:rsidP="00792BBA">
            <w:pPr>
              <w:spacing w:before="20" w:after="20"/>
              <w:rPr>
                <w:rFonts w:ascii="Aptos" w:eastAsia="Calibri" w:hAnsi="Aptos" w:cs="Times New Roman"/>
                <w:b/>
                <w:sz w:val="20"/>
              </w:rPr>
            </w:pPr>
            <w:bookmarkStart w:id="5" w:name="OLE_LINK6"/>
            <w:bookmarkStart w:id="6" w:name="OLE_LINK5"/>
            <w:r w:rsidRPr="00205D83">
              <w:rPr>
                <w:rFonts w:ascii="Aptos" w:eastAsia="Calibri" w:hAnsi="Aptos" w:cs="Times New Roman"/>
                <w:b/>
                <w:sz w:val="20"/>
              </w:rPr>
              <w:t xml:space="preserve">Methods: </w:t>
            </w:r>
            <w:proofErr w:type="spellStart"/>
            <w:r w:rsidRPr="00205D83">
              <w:rPr>
                <w:rFonts w:ascii="Aptos" w:eastAsia="Calibri" w:hAnsi="Aptos" w:cs="Times New Roman"/>
                <w:b/>
                <w:sz w:val="20"/>
              </w:rPr>
              <w:t>description</w:t>
            </w:r>
            <w:proofErr w:type="spellEnd"/>
          </w:p>
        </w:tc>
        <w:bookmarkEnd w:id="2"/>
        <w:bookmarkEnd w:id="5"/>
        <w:bookmarkEnd w:id="6"/>
      </w:tr>
      <w:tr w:rsidR="00C61B71" w:rsidRPr="00765276" w14:paraId="2521363E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4C7A5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 w:rsidRPr="00205D83">
              <w:rPr>
                <w:rFonts w:ascii="Aptos" w:eastAsia="Calibri" w:hAnsi="Aptos" w:cs="Times New Roman"/>
                <w:sz w:val="20"/>
              </w:rPr>
              <w:t>Design</w:t>
            </w:r>
          </w:p>
          <w:p w14:paraId="370BF3E9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90BEE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A6BA4F1" w14:textId="4370BB27" w:rsidR="00C61B71" w:rsidRPr="00205D83" w:rsidRDefault="00BC0D3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6</w:t>
            </w:r>
          </w:p>
        </w:tc>
        <w:tc>
          <w:tcPr>
            <w:tcW w:w="11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39894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The design and key features of the evaluation, (cross referencing to any appropriate methodology reporting standards) and any changes to study protocol, with reasons</w:t>
            </w:r>
          </w:p>
        </w:tc>
      </w:tr>
      <w:tr w:rsidR="00C61B71" w:rsidRPr="00765276" w14:paraId="64450032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A9F26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 w:rsidRPr="00205D83">
              <w:rPr>
                <w:rFonts w:ascii="Aptos" w:eastAsia="Calibri" w:hAnsi="Aptos" w:cs="Times New Roman"/>
                <w:sz w:val="20"/>
              </w:rPr>
              <w:t>Context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8383E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E026849" w14:textId="3075E3BE" w:rsidR="00C61B71" w:rsidRPr="00205D83" w:rsidRDefault="00BC0D3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6-7</w:t>
            </w:r>
          </w:p>
        </w:tc>
        <w:tc>
          <w:tcPr>
            <w:tcW w:w="11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7701D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 xml:space="preserve">The context in which the intervention was implemented. (Consider social, economic, policy, healthcare, </w:t>
            </w:r>
            <w:proofErr w:type="spellStart"/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organisational</w:t>
            </w:r>
            <w:proofErr w:type="spellEnd"/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 xml:space="preserve"> barriers and facilitators that might influence implementation elsewhere).</w:t>
            </w:r>
          </w:p>
        </w:tc>
      </w:tr>
      <w:tr w:rsidR="00C61B71" w:rsidRPr="00765276" w14:paraId="17D136AE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55B13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bookmarkStart w:id="7" w:name="OLE_LINK42" w:colFirst="2" w:colLast="2"/>
            <w:bookmarkStart w:id="8" w:name="OLE_LINK41" w:colFirst="2" w:colLast="2"/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Targeted</w:t>
            </w:r>
            <w:proofErr w:type="spellEnd"/>
            <w:r w:rsidRPr="00205D83">
              <w:rPr>
                <w:rFonts w:ascii="Aptos" w:eastAsia="Calibri" w:hAnsi="Aptos" w:cs="Times New Roman"/>
                <w:sz w:val="20"/>
              </w:rPr>
              <w:t xml:space="preserve"> ‘sites’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3CABC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225582D" w14:textId="063F6A3F" w:rsidR="00C61B71" w:rsidRPr="00205D83" w:rsidRDefault="00BC0D3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6-7</w:t>
            </w:r>
          </w:p>
        </w:tc>
        <w:tc>
          <w:tcPr>
            <w:tcW w:w="5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493EE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The characteristics of the targeted ‘site(s)’ (</w:t>
            </w:r>
            <w:proofErr w:type="spellStart"/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e.g</w:t>
            </w:r>
            <w:proofErr w:type="spellEnd"/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 xml:space="preserve"> locations/personnel/resources etc.) for implementation and any eligibility criteria.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39C0CA5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DE118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The population targeted by the intervention and any eligibility criteria.</w:t>
            </w:r>
          </w:p>
        </w:tc>
      </w:tr>
      <w:bookmarkEnd w:id="7"/>
      <w:bookmarkEnd w:id="8"/>
      <w:tr w:rsidR="00C61B71" w:rsidRPr="00765276" w14:paraId="4CEA9C27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B6656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Description</w:t>
            </w:r>
            <w:proofErr w:type="spellEnd"/>
          </w:p>
          <w:p w14:paraId="2C01C2C4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9A4A8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34E977F" w14:textId="01AFEE96" w:rsidR="00C61B71" w:rsidRPr="00205D83" w:rsidRDefault="001C0BC3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7-8</w:t>
            </w:r>
          </w:p>
        </w:tc>
        <w:tc>
          <w:tcPr>
            <w:tcW w:w="5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6D482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A description of the implementation strategy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BE32BE2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760D4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A description of the intervention</w:t>
            </w:r>
          </w:p>
        </w:tc>
      </w:tr>
      <w:tr w:rsidR="00C61B71" w:rsidRPr="00765276" w14:paraId="1E43D807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556AA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 w:rsidRPr="00205D83">
              <w:rPr>
                <w:rFonts w:ascii="Aptos" w:eastAsia="Calibri" w:hAnsi="Aptos" w:cs="Times New Roman"/>
                <w:sz w:val="20"/>
              </w:rPr>
              <w:t>Sub-</w:t>
            </w: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groups</w:t>
            </w:r>
            <w:proofErr w:type="spellEnd"/>
          </w:p>
          <w:p w14:paraId="338A9113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C4D28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lastRenderedPageBreak/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558EDC5" w14:textId="0B61675E" w:rsidR="00C61B71" w:rsidRPr="00205D83" w:rsidRDefault="00765276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7</w:t>
            </w:r>
          </w:p>
        </w:tc>
        <w:tc>
          <w:tcPr>
            <w:tcW w:w="11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66A2C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Any sub-groups recruited for additional research tasks, and/or nested studies are described</w:t>
            </w:r>
          </w:p>
        </w:tc>
      </w:tr>
      <w:tr w:rsidR="00C61B71" w:rsidRPr="00205D83" w14:paraId="7D934F1A" w14:textId="77777777" w:rsidTr="00792BBA">
        <w:tc>
          <w:tcPr>
            <w:tcW w:w="150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C3474E" w14:textId="77777777" w:rsidR="00C61B71" w:rsidRPr="00205D83" w:rsidRDefault="00C61B71" w:rsidP="00792BBA">
            <w:pPr>
              <w:spacing w:before="20" w:after="20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 xml:space="preserve">Methods: </w:t>
            </w:r>
            <w:proofErr w:type="spellStart"/>
            <w:r w:rsidRPr="00205D83">
              <w:rPr>
                <w:rFonts w:ascii="Aptos" w:eastAsia="Calibri" w:hAnsi="Aptos" w:cs="Times New Roman"/>
                <w:b/>
                <w:sz w:val="20"/>
              </w:rPr>
              <w:t>evaluation</w:t>
            </w:r>
            <w:proofErr w:type="spellEnd"/>
          </w:p>
        </w:tc>
      </w:tr>
      <w:tr w:rsidR="00C61B71" w:rsidRPr="00205D83" w14:paraId="723F993B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E9B7F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Outcome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02523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98D8CED" w14:textId="55D656E4" w:rsidR="00C61B71" w:rsidRPr="00205D83" w:rsidRDefault="00482DEB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8-</w:t>
            </w:r>
            <w:r w:rsidR="001C0BC3">
              <w:rPr>
                <w:rFonts w:ascii="Aptos" w:eastAsia="Calibri" w:hAnsi="Aptos" w:cs="Times New Roman"/>
                <w:sz w:val="20"/>
              </w:rPr>
              <w:t>14</w:t>
            </w:r>
          </w:p>
        </w:tc>
        <w:tc>
          <w:tcPr>
            <w:tcW w:w="5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43870" w14:textId="77777777" w:rsidR="00C61B71" w:rsidRPr="00482DEB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 xml:space="preserve">Defined pre-specified primary and other outcome(s) of the implementation strategy, and how they were assessed.  </w:t>
            </w:r>
            <w:r w:rsidRPr="00482DEB">
              <w:rPr>
                <w:rFonts w:ascii="Aptos" w:eastAsia="Calibri" w:hAnsi="Aptos" w:cs="Times New Roman"/>
                <w:sz w:val="20"/>
                <w:lang w:val="en-US"/>
              </w:rPr>
              <w:t>Document any pre-determined target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DD60072" w14:textId="77777777" w:rsidR="00C61B71" w:rsidRPr="00482DEB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BF47F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 xml:space="preserve">Defined pre-specified primary and other outcome(s) of the intervention (if assessed), and how they were assessed.   </w:t>
            </w:r>
            <w:r w:rsidRPr="00205D83">
              <w:rPr>
                <w:rFonts w:ascii="Aptos" w:eastAsia="Calibri" w:hAnsi="Aptos" w:cs="Times New Roman"/>
                <w:sz w:val="20"/>
              </w:rPr>
              <w:t xml:space="preserve">Document </w:t>
            </w: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any</w:t>
            </w:r>
            <w:proofErr w:type="spellEnd"/>
            <w:r w:rsidRPr="00205D83">
              <w:rPr>
                <w:rFonts w:ascii="Aptos" w:eastAsia="Calibri" w:hAnsi="Aptos" w:cs="Times New Roman"/>
                <w:sz w:val="20"/>
              </w:rPr>
              <w:t xml:space="preserve"> pre-</w:t>
            </w: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determined</w:t>
            </w:r>
            <w:proofErr w:type="spellEnd"/>
            <w:r w:rsidRPr="00205D83">
              <w:rPr>
                <w:rFonts w:ascii="Aptos" w:eastAsia="Calibri" w:hAnsi="Aptos" w:cs="Times New Roman"/>
                <w:sz w:val="20"/>
              </w:rPr>
              <w:t xml:space="preserve"> targets</w:t>
            </w:r>
          </w:p>
        </w:tc>
      </w:tr>
      <w:tr w:rsidR="00C61B71" w:rsidRPr="00765276" w14:paraId="0475D05A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65842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Process</w:t>
            </w:r>
            <w:proofErr w:type="spellEnd"/>
            <w:r w:rsidRPr="00205D83">
              <w:rPr>
                <w:rFonts w:ascii="Aptos" w:eastAsia="Calibri" w:hAnsi="Aptos" w:cs="Times New Roman"/>
                <w:sz w:val="20"/>
              </w:rPr>
              <w:t xml:space="preserve"> </w:t>
            </w: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evaluation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9E23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6C38D77" w14:textId="370E604D" w:rsidR="00C61B71" w:rsidRPr="00205D83" w:rsidRDefault="00482DEB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8-9</w:t>
            </w:r>
          </w:p>
        </w:tc>
        <w:tc>
          <w:tcPr>
            <w:tcW w:w="11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E5AC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Process evaluation objectives and outcomes related to the mechanism by which the strategy is expected to work</w:t>
            </w:r>
          </w:p>
        </w:tc>
      </w:tr>
      <w:tr w:rsidR="00C61B71" w:rsidRPr="00765276" w14:paraId="37EA0E16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6D082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bookmarkStart w:id="9" w:name="OLE_LINK378"/>
            <w:bookmarkStart w:id="10" w:name="OLE_LINK377"/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Economic</w:t>
            </w:r>
            <w:proofErr w:type="spellEnd"/>
            <w:r w:rsidRPr="00205D83">
              <w:rPr>
                <w:rFonts w:ascii="Aptos" w:eastAsia="Calibri" w:hAnsi="Aptos" w:cs="Times New Roman"/>
                <w:sz w:val="20"/>
              </w:rPr>
              <w:t xml:space="preserve"> </w:t>
            </w: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evaluation</w:t>
            </w:r>
            <w:bookmarkEnd w:id="9"/>
            <w:bookmarkEnd w:id="10"/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9CD78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88C1796" w14:textId="61D803C6" w:rsidR="00C61B71" w:rsidRPr="00205D83" w:rsidRDefault="00784E77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n/a</w:t>
            </w:r>
          </w:p>
        </w:tc>
        <w:tc>
          <w:tcPr>
            <w:tcW w:w="5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1A8A9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Methods for resource use, costs, economic outcomes and analysis for the implementation strategy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0604D10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9276A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Methods for resource use, costs, economic outcomes and analysis for the intervention</w:t>
            </w:r>
          </w:p>
        </w:tc>
      </w:tr>
      <w:tr w:rsidR="00C61B71" w:rsidRPr="00765276" w14:paraId="74D27CE6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B3025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 w:rsidRPr="00205D83">
              <w:rPr>
                <w:rFonts w:ascii="Aptos" w:eastAsia="Calibri" w:hAnsi="Aptos" w:cs="Times New Roman"/>
                <w:sz w:val="20"/>
              </w:rPr>
              <w:t xml:space="preserve">Sample </w:t>
            </w: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siz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2C039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DF5412C" w14:textId="6B1A475E" w:rsidR="00C61B71" w:rsidRPr="00205D83" w:rsidRDefault="004C4709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1</w:t>
            </w:r>
            <w:r w:rsidR="001C0BC3">
              <w:rPr>
                <w:rFonts w:ascii="Aptos" w:eastAsia="Calibri" w:hAnsi="Aptos" w:cs="Times New Roman"/>
                <w:sz w:val="20"/>
              </w:rPr>
              <w:t>4</w:t>
            </w:r>
          </w:p>
        </w:tc>
        <w:tc>
          <w:tcPr>
            <w:tcW w:w="11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1EF34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C61B71" w:rsidRPr="00765276" w14:paraId="01084B8A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69AF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 w:rsidRPr="00205D83">
              <w:rPr>
                <w:rFonts w:ascii="Aptos" w:eastAsia="Calibri" w:hAnsi="Aptos" w:cs="Times New Roman"/>
                <w:sz w:val="20"/>
              </w:rPr>
              <w:t>Analysis</w:t>
            </w:r>
          </w:p>
          <w:p w14:paraId="25F9283B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9281D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2D4C1B8" w14:textId="7158D93C" w:rsidR="00C61B71" w:rsidRPr="00205D83" w:rsidRDefault="001C0BC3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11-14</w:t>
            </w:r>
          </w:p>
        </w:tc>
        <w:tc>
          <w:tcPr>
            <w:tcW w:w="11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879DF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Methods of analysis (with reasons for that choice)</w:t>
            </w:r>
          </w:p>
        </w:tc>
      </w:tr>
      <w:tr w:rsidR="00C61B71" w:rsidRPr="00765276" w14:paraId="359D6A63" w14:textId="77777777" w:rsidTr="00792BBA"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6936C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205D83">
              <w:rPr>
                <w:rFonts w:ascii="Aptos" w:eastAsia="Calibri" w:hAnsi="Aptos" w:cs="Times New Roman"/>
                <w:sz w:val="20"/>
              </w:rPr>
              <w:t>Sub-group</w:t>
            </w:r>
            <w:proofErr w:type="spellEnd"/>
            <w:r w:rsidRPr="00205D83">
              <w:rPr>
                <w:rFonts w:ascii="Aptos" w:eastAsia="Calibri" w:hAnsi="Aptos" w:cs="Times New Roman"/>
                <w:sz w:val="20"/>
              </w:rPr>
              <w:t xml:space="preserve"> analyse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2691B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205D83">
              <w:rPr>
                <w:rFonts w:ascii="Aptos" w:eastAsia="Calibri" w:hAnsi="Aptos" w:cs="Times New Roman"/>
                <w:b/>
                <w:sz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7D71211" w14:textId="1DD36487" w:rsidR="00C61B71" w:rsidRPr="00205D83" w:rsidRDefault="00DA5A0D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n/a</w:t>
            </w:r>
          </w:p>
        </w:tc>
        <w:tc>
          <w:tcPr>
            <w:tcW w:w="11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CE72D" w14:textId="77777777" w:rsidR="00C61B71" w:rsidRPr="00205D83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 xml:space="preserve">Any a priori sub-group analyses (e.g. between different sites in a </w:t>
            </w:r>
            <w:proofErr w:type="spellStart"/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>multicentre</w:t>
            </w:r>
            <w:proofErr w:type="spellEnd"/>
            <w:r w:rsidRPr="00205D83">
              <w:rPr>
                <w:rFonts w:ascii="Aptos" w:eastAsia="Calibri" w:hAnsi="Aptos" w:cs="Times New Roman"/>
                <w:sz w:val="20"/>
                <w:lang w:val="en-US"/>
              </w:rPr>
              <w:t xml:space="preserve"> study, different clinical or demographic populations), and sub-groups recruited to specific nested research tasks</w:t>
            </w:r>
          </w:p>
        </w:tc>
      </w:tr>
    </w:tbl>
    <w:p w14:paraId="730724EA" w14:textId="77777777" w:rsidR="00C61B71" w:rsidRDefault="00C61B71" w:rsidP="00C61B71">
      <w:pPr>
        <w:rPr>
          <w:rFonts w:ascii="Aptos" w:hAnsi="Aptos"/>
          <w:b/>
          <w:bCs/>
          <w:lang w:val="en-US"/>
        </w:rPr>
      </w:pPr>
      <w:r>
        <w:rPr>
          <w:rFonts w:ascii="Aptos" w:hAnsi="Aptos"/>
          <w:b/>
          <w:bCs/>
          <w:lang w:val="en-US"/>
        </w:rPr>
        <w:t xml:space="preserve"> </w:t>
      </w:r>
    </w:p>
    <w:tbl>
      <w:tblPr>
        <w:tblW w:w="1503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568"/>
        <w:gridCol w:w="1134"/>
        <w:gridCol w:w="5316"/>
        <w:gridCol w:w="1205"/>
        <w:gridCol w:w="5246"/>
      </w:tblGrid>
      <w:tr w:rsidR="00C61B71" w:rsidRPr="00A2058A" w14:paraId="0F5A64B7" w14:textId="77777777" w:rsidTr="00792BBA">
        <w:tc>
          <w:tcPr>
            <w:tcW w:w="150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201F37" w14:textId="77777777" w:rsidR="00C61B71" w:rsidRPr="00A2058A" w:rsidRDefault="00C61B71" w:rsidP="00792BBA">
            <w:pPr>
              <w:spacing w:before="20" w:after="20"/>
              <w:rPr>
                <w:rFonts w:ascii="Aptos" w:eastAsia="Calibri" w:hAnsi="Aptos" w:cs="Times New Roman"/>
                <w:b/>
                <w:sz w:val="20"/>
              </w:rPr>
            </w:pPr>
            <w:proofErr w:type="spellStart"/>
            <w:r w:rsidRPr="00A2058A">
              <w:rPr>
                <w:rFonts w:ascii="Aptos" w:eastAsia="Calibri" w:hAnsi="Aptos" w:cs="Times New Roman"/>
                <w:b/>
                <w:sz w:val="20"/>
              </w:rPr>
              <w:t>Results</w:t>
            </w:r>
            <w:proofErr w:type="spellEnd"/>
          </w:p>
        </w:tc>
      </w:tr>
      <w:tr w:rsidR="00C61B71" w:rsidRPr="00765276" w14:paraId="388A58A3" w14:textId="77777777" w:rsidTr="00792B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66AF8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Characteristic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25F32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E9AD65C" w14:textId="36BA6061" w:rsidR="00C61B71" w:rsidRPr="00A2058A" w:rsidRDefault="001C0BC3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14-</w:t>
            </w:r>
            <w:r w:rsidR="00DA5A0D">
              <w:rPr>
                <w:rFonts w:ascii="Aptos" w:eastAsia="Calibri" w:hAnsi="Aptos" w:cs="Times New Roman"/>
                <w:sz w:val="20"/>
              </w:rPr>
              <w:t>1</w:t>
            </w:r>
            <w:r w:rsidR="00482DEB">
              <w:rPr>
                <w:rFonts w:ascii="Aptos" w:eastAsia="Calibri" w:hAnsi="Aptos" w:cs="Times New Roman"/>
                <w:sz w:val="20"/>
              </w:rPr>
              <w:t>5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E4F0D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Proportion recruited and characteristics of the recipient population for the implementation strategy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6CB9870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3DE0C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Proportion recruited and characteristics (if appropriate) of the recipient population for the intervention</w:t>
            </w:r>
          </w:p>
        </w:tc>
      </w:tr>
      <w:tr w:rsidR="00C61B71" w:rsidRPr="00765276" w14:paraId="1B764BE7" w14:textId="77777777" w:rsidTr="00792B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73CBC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Outcom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1B1C5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1ED9241" w14:textId="534692F0" w:rsidR="00C61B71" w:rsidRPr="00A2058A" w:rsidRDefault="00FB6528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1</w:t>
            </w:r>
            <w:r w:rsidR="00482DEB">
              <w:rPr>
                <w:rFonts w:ascii="Aptos" w:eastAsia="Calibri" w:hAnsi="Aptos" w:cs="Times New Roman"/>
                <w:sz w:val="20"/>
              </w:rPr>
              <w:t>5-</w:t>
            </w:r>
            <w:r w:rsidR="00477B99">
              <w:rPr>
                <w:rFonts w:ascii="Aptos" w:eastAsia="Calibri" w:hAnsi="Aptos" w:cs="Times New Roman"/>
                <w:sz w:val="20"/>
              </w:rPr>
              <w:t>24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0B097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Primary and other outcome(s) of the implementation strategy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55356B0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182DE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Primary and other outcome(s) of the Intervention (if assessed)</w:t>
            </w:r>
          </w:p>
        </w:tc>
      </w:tr>
      <w:tr w:rsidR="00C61B71" w:rsidRPr="00765276" w14:paraId="11C1C486" w14:textId="77777777" w:rsidTr="00792B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A9AD0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bookmarkStart w:id="11" w:name="OLE_LINK78" w:colFirst="2" w:colLast="2"/>
            <w:bookmarkStart w:id="12" w:name="OLE_LINK77" w:colFirst="2" w:colLast="2"/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Process</w:t>
            </w:r>
            <w:proofErr w:type="spellEnd"/>
            <w:r w:rsidRPr="00A2058A">
              <w:rPr>
                <w:rFonts w:ascii="Aptos" w:eastAsia="Calibri" w:hAnsi="Aptos" w:cs="Times New Roman"/>
                <w:sz w:val="20"/>
              </w:rPr>
              <w:t xml:space="preserve"> </w:t>
            </w:r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outcom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1D263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590FBF9" w14:textId="6FEF7A9D" w:rsidR="00C61B71" w:rsidRPr="00A2058A" w:rsidRDefault="00477B99" w:rsidP="00792BBA">
            <w:pPr>
              <w:spacing w:before="20" w:after="20"/>
              <w:jc w:val="center"/>
              <w:rPr>
                <w:rFonts w:ascii="Aptos" w:eastAsia="Calibri" w:hAnsi="Aptos" w:cs="Arial"/>
                <w:sz w:val="20"/>
              </w:rPr>
            </w:pPr>
            <w:r>
              <w:rPr>
                <w:rFonts w:ascii="Aptos" w:eastAsia="Calibri" w:hAnsi="Aptos" w:cs="Arial"/>
                <w:sz w:val="20"/>
              </w:rPr>
              <w:t>15-24</w:t>
            </w:r>
          </w:p>
        </w:tc>
        <w:tc>
          <w:tcPr>
            <w:tcW w:w="11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F81C2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Arial"/>
                <w:sz w:val="20"/>
                <w:lang w:val="en-US"/>
              </w:rPr>
            </w:pPr>
            <w:r w:rsidRPr="00A2058A">
              <w:rPr>
                <w:rFonts w:ascii="Aptos" w:eastAsia="Calibri" w:hAnsi="Aptos" w:cs="Arial"/>
                <w:sz w:val="20"/>
                <w:lang w:val="en-US"/>
              </w:rPr>
              <w:t xml:space="preserve">Process data related to the implementation strategy mapped to </w:t>
            </w: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the mechanism by which the strategy is expected to work</w:t>
            </w:r>
          </w:p>
        </w:tc>
      </w:tr>
      <w:tr w:rsidR="00C61B71" w:rsidRPr="00765276" w14:paraId="67D0DEDC" w14:textId="77777777" w:rsidTr="00792B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0260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bookmarkStart w:id="13" w:name="OLE_LINK254" w:colFirst="2" w:colLast="2"/>
            <w:bookmarkStart w:id="14" w:name="OLE_LINK123" w:colFirst="2" w:colLast="3"/>
            <w:bookmarkEnd w:id="11"/>
            <w:bookmarkEnd w:id="12"/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Economic</w:t>
            </w:r>
            <w:proofErr w:type="spellEnd"/>
            <w:r w:rsidRPr="00A2058A">
              <w:rPr>
                <w:rFonts w:ascii="Aptos" w:eastAsia="Calibri" w:hAnsi="Aptos" w:cs="Times New Roman"/>
                <w:sz w:val="20"/>
              </w:rPr>
              <w:t xml:space="preserve"> </w:t>
            </w:r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evalu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F179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AEC6534" w14:textId="15291838" w:rsidR="00C61B71" w:rsidRPr="00A2058A" w:rsidRDefault="00FB6528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n/a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6936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 xml:space="preserve">Resource use, costs, </w:t>
            </w:r>
            <w:r w:rsidRPr="00A2058A">
              <w:rPr>
                <w:rFonts w:ascii="Aptos" w:hAnsi="Aptos"/>
                <w:sz w:val="20"/>
                <w:lang w:val="en-US"/>
              </w:rPr>
              <w:t xml:space="preserve">economic </w:t>
            </w: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outcomes and analysis for the implementation strategy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A18170E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95724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 xml:space="preserve">Resource use, costs, </w:t>
            </w:r>
            <w:r w:rsidRPr="00A2058A">
              <w:rPr>
                <w:rFonts w:ascii="Aptos" w:hAnsi="Aptos"/>
                <w:sz w:val="20"/>
                <w:lang w:val="en-US"/>
              </w:rPr>
              <w:t xml:space="preserve">economic </w:t>
            </w: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outcomes and analysis for the intervention</w:t>
            </w:r>
          </w:p>
        </w:tc>
      </w:tr>
      <w:bookmarkEnd w:id="13"/>
      <w:bookmarkEnd w:id="14"/>
      <w:tr w:rsidR="00C61B71" w:rsidRPr="00765276" w14:paraId="4CD58764" w14:textId="77777777" w:rsidTr="00792B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29582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Sub-group</w:t>
            </w:r>
            <w:proofErr w:type="spellEnd"/>
            <w:r w:rsidRPr="00A2058A">
              <w:rPr>
                <w:rFonts w:ascii="Aptos" w:eastAsia="Calibri" w:hAnsi="Aptos" w:cs="Times New Roman"/>
                <w:sz w:val="20"/>
              </w:rPr>
              <w:t xml:space="preserve"> analys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E722C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1DEC294" w14:textId="4437F143" w:rsidR="00C61B71" w:rsidRPr="00A2058A" w:rsidRDefault="00FB6528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n/a</w:t>
            </w:r>
          </w:p>
        </w:tc>
        <w:tc>
          <w:tcPr>
            <w:tcW w:w="11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B4AE8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noProof/>
                <w:sz w:val="20"/>
                <w:lang w:val="en-US"/>
              </w:rPr>
              <w:t xml:space="preserve">Representativeness and outcomes of </w:t>
            </w: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subgroups including those recruited to specific research tasks</w:t>
            </w:r>
          </w:p>
        </w:tc>
      </w:tr>
      <w:tr w:rsidR="00C61B71" w:rsidRPr="00765276" w14:paraId="1B5035E9" w14:textId="77777777" w:rsidTr="00792B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7E165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bookmarkStart w:id="15" w:name="OLE_LINK84" w:colFirst="4" w:colLast="4"/>
            <w:bookmarkStart w:id="16" w:name="OLE_LINK116" w:colFirst="4" w:colLast="4"/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Fidelity</w:t>
            </w:r>
            <w:proofErr w:type="spellEnd"/>
            <w:r w:rsidRPr="00A2058A">
              <w:rPr>
                <w:rFonts w:ascii="Aptos" w:eastAsia="Calibri" w:hAnsi="Aptos" w:cs="Times New Roman"/>
                <w:sz w:val="20"/>
              </w:rPr>
              <w:t xml:space="preserve">/ </w:t>
            </w:r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adapt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E9FE8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E59544F" w14:textId="4754E495" w:rsidR="00C61B71" w:rsidRPr="00A2058A" w:rsidRDefault="00477B99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23-24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42A0D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ECDF5EA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FC688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Fidelity to delivering the core components of intervention (where measured)</w:t>
            </w:r>
          </w:p>
        </w:tc>
      </w:tr>
      <w:bookmarkEnd w:id="15"/>
      <w:bookmarkEnd w:id="16"/>
      <w:tr w:rsidR="00C61B71" w:rsidRPr="00765276" w14:paraId="34BD674D" w14:textId="77777777" w:rsidTr="00792B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0F1B3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lastRenderedPageBreak/>
              <w:t>Contextual</w:t>
            </w:r>
            <w:proofErr w:type="spellEnd"/>
            <w:r w:rsidRPr="00A2058A">
              <w:rPr>
                <w:rFonts w:ascii="Aptos" w:eastAsia="Calibri" w:hAnsi="Aptos" w:cs="Times New Roman"/>
                <w:sz w:val="20"/>
              </w:rPr>
              <w:t xml:space="preserve"> chang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559DC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F453440" w14:textId="352F36B2" w:rsidR="00C61B71" w:rsidRPr="00A2058A" w:rsidRDefault="00477B99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15-24</w:t>
            </w:r>
          </w:p>
        </w:tc>
        <w:tc>
          <w:tcPr>
            <w:tcW w:w="11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2413C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Contextual changes (if any) which may have affected outcomes</w:t>
            </w:r>
          </w:p>
        </w:tc>
      </w:tr>
      <w:tr w:rsidR="00C61B71" w:rsidRPr="00765276" w14:paraId="295940AC" w14:textId="77777777" w:rsidTr="00792B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0B9E8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 w:rsidRPr="00A2058A">
              <w:rPr>
                <w:rFonts w:ascii="Aptos" w:eastAsia="Calibri" w:hAnsi="Aptos" w:cs="Times New Roman"/>
                <w:sz w:val="20"/>
              </w:rPr>
              <w:t>Harms</w:t>
            </w:r>
          </w:p>
          <w:p w14:paraId="2558D751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916B1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AF85D16" w14:textId="1C5738F0" w:rsidR="00C61B71" w:rsidRPr="00A2058A" w:rsidRDefault="00E044F5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15-24</w:t>
            </w:r>
          </w:p>
        </w:tc>
        <w:tc>
          <w:tcPr>
            <w:tcW w:w="11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81E90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proofErr w:type="spellStart"/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All important</w:t>
            </w:r>
            <w:proofErr w:type="spellEnd"/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 xml:space="preserve"> harms or unintended effects in each group</w:t>
            </w:r>
          </w:p>
        </w:tc>
      </w:tr>
      <w:tr w:rsidR="00C61B71" w:rsidRPr="00A2058A" w14:paraId="4CADDEEC" w14:textId="77777777" w:rsidTr="00792BBA">
        <w:tc>
          <w:tcPr>
            <w:tcW w:w="150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012CF77" w14:textId="77777777" w:rsidR="00C61B71" w:rsidRPr="00A2058A" w:rsidRDefault="00C61B71" w:rsidP="00792BBA">
            <w:pPr>
              <w:spacing w:before="20" w:after="20"/>
              <w:rPr>
                <w:rFonts w:ascii="Aptos" w:eastAsia="Calibri" w:hAnsi="Aptos" w:cs="Times New Roman"/>
                <w:b/>
                <w:sz w:val="20"/>
              </w:rPr>
            </w:pPr>
            <w:proofErr w:type="spellStart"/>
            <w:r w:rsidRPr="00A2058A">
              <w:rPr>
                <w:rFonts w:ascii="Aptos" w:eastAsia="Calibri" w:hAnsi="Aptos" w:cs="Times New Roman"/>
                <w:b/>
                <w:sz w:val="20"/>
              </w:rPr>
              <w:t>Discussion</w:t>
            </w:r>
            <w:proofErr w:type="spellEnd"/>
          </w:p>
        </w:tc>
      </w:tr>
      <w:tr w:rsidR="00C61B71" w:rsidRPr="00765276" w14:paraId="65D07D99" w14:textId="77777777" w:rsidTr="00792B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DE3A5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Structured</w:t>
            </w:r>
            <w:proofErr w:type="spellEnd"/>
            <w:r w:rsidRPr="00A2058A">
              <w:rPr>
                <w:rFonts w:ascii="Aptos" w:eastAsia="Calibri" w:hAnsi="Aptos" w:cs="Times New Roman"/>
                <w:sz w:val="20"/>
              </w:rPr>
              <w:t xml:space="preserve"> </w:t>
            </w:r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discuss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2F799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0818D6F" w14:textId="703C3146" w:rsidR="00C61B71" w:rsidRPr="00A2058A" w:rsidRDefault="00FD552B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2</w:t>
            </w:r>
            <w:r w:rsidR="00E044F5">
              <w:rPr>
                <w:rFonts w:ascii="Aptos" w:eastAsia="Calibri" w:hAnsi="Aptos" w:cs="Times New Roman"/>
                <w:sz w:val="20"/>
              </w:rPr>
              <w:t>4-27</w:t>
            </w:r>
          </w:p>
        </w:tc>
        <w:tc>
          <w:tcPr>
            <w:tcW w:w="11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BC7E6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Summary of findings, strengths and limitations, comparisons with other studies, conclusions and implications</w:t>
            </w:r>
          </w:p>
        </w:tc>
      </w:tr>
      <w:tr w:rsidR="00C61B71" w:rsidRPr="00765276" w14:paraId="71A58D4B" w14:textId="77777777" w:rsidTr="00792B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F3585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proofErr w:type="spellStart"/>
            <w:r w:rsidRPr="00A2058A">
              <w:rPr>
                <w:rFonts w:ascii="Aptos" w:eastAsia="Calibri" w:hAnsi="Aptos" w:cs="Times New Roman"/>
                <w:sz w:val="20"/>
              </w:rPr>
              <w:t>Implicatio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4E81C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5296E3D" w14:textId="318C4DCD" w:rsidR="00C61B71" w:rsidRPr="00A2058A" w:rsidRDefault="00FD552B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2</w:t>
            </w:r>
            <w:r w:rsidR="00E044F5">
              <w:rPr>
                <w:rFonts w:ascii="Aptos" w:eastAsia="Calibri" w:hAnsi="Aptos" w:cs="Times New Roman"/>
                <w:sz w:val="20"/>
              </w:rPr>
              <w:t>4-27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6DB7F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 xml:space="preserve">Discussion of </w:t>
            </w:r>
            <w:bookmarkStart w:id="17" w:name="OLE_LINK58"/>
            <w:bookmarkStart w:id="18" w:name="OLE_LINK57"/>
            <w:bookmarkStart w:id="19" w:name="OLE_LINK60"/>
            <w:bookmarkStart w:id="20" w:name="OLE_LINK59"/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 xml:space="preserve">policy, practice and/or research </w:t>
            </w:r>
            <w:bookmarkEnd w:id="17"/>
            <w:bookmarkEnd w:id="18"/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 xml:space="preserve">implications </w:t>
            </w:r>
            <w:bookmarkEnd w:id="19"/>
            <w:bookmarkEnd w:id="20"/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 xml:space="preserve">of the implementation strategy </w:t>
            </w:r>
            <w:bookmarkStart w:id="21" w:name="OLE_LINK472"/>
            <w:bookmarkStart w:id="22" w:name="OLE_LINK471"/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(specifically including scalability)</w:t>
            </w:r>
            <w:bookmarkEnd w:id="21"/>
            <w:bookmarkEnd w:id="22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7CF7FF7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CDEA1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 xml:space="preserve">Discussion of policy, practice and/or research implications of the intervention </w:t>
            </w:r>
            <w:bookmarkStart w:id="23" w:name="OLE_LINK474"/>
            <w:bookmarkStart w:id="24" w:name="OLE_LINK473"/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(specifically including sustainability)</w:t>
            </w:r>
            <w:bookmarkEnd w:id="23"/>
            <w:bookmarkEnd w:id="24"/>
          </w:p>
        </w:tc>
      </w:tr>
      <w:tr w:rsidR="00C61B71" w:rsidRPr="00A2058A" w14:paraId="310C629A" w14:textId="77777777" w:rsidTr="00792BBA">
        <w:tc>
          <w:tcPr>
            <w:tcW w:w="150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2A6908" w14:textId="77777777" w:rsidR="00C61B71" w:rsidRPr="00A2058A" w:rsidRDefault="00C61B71" w:rsidP="00792BBA">
            <w:pPr>
              <w:spacing w:before="20" w:after="20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General</w:t>
            </w:r>
          </w:p>
        </w:tc>
      </w:tr>
      <w:tr w:rsidR="00C61B71" w:rsidRPr="00765276" w14:paraId="74138532" w14:textId="77777777" w:rsidTr="00792B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F69D0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 w:rsidRPr="00A2058A">
              <w:rPr>
                <w:rFonts w:ascii="Aptos" w:eastAsia="Calibri" w:hAnsi="Aptos" w:cs="Times New Roman"/>
                <w:sz w:val="20"/>
              </w:rPr>
              <w:t>Statem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B2F6D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b/>
                <w:sz w:val="20"/>
              </w:rPr>
            </w:pPr>
            <w:r w:rsidRPr="00A2058A">
              <w:rPr>
                <w:rFonts w:ascii="Aptos" w:eastAsia="Calibri" w:hAnsi="Aptos" w:cs="Times New Roman"/>
                <w:b/>
                <w:sz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B571A6D" w14:textId="7FF37976" w:rsidR="00C61B71" w:rsidRPr="00A2058A" w:rsidRDefault="00E044F5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</w:rPr>
            </w:pPr>
            <w:r>
              <w:rPr>
                <w:rFonts w:ascii="Aptos" w:eastAsia="Calibri" w:hAnsi="Aptos" w:cs="Times New Roman"/>
                <w:sz w:val="20"/>
              </w:rPr>
              <w:t>28-30</w:t>
            </w:r>
          </w:p>
        </w:tc>
        <w:tc>
          <w:tcPr>
            <w:tcW w:w="117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996B" w14:textId="77777777" w:rsidR="00C61B71" w:rsidRPr="00A2058A" w:rsidRDefault="00C61B71" w:rsidP="00792BBA">
            <w:pPr>
              <w:spacing w:before="20" w:after="20"/>
              <w:jc w:val="center"/>
              <w:rPr>
                <w:rFonts w:ascii="Aptos" w:eastAsia="Calibri" w:hAnsi="Aptos" w:cs="Times New Roman"/>
                <w:sz w:val="20"/>
                <w:lang w:val="en-US"/>
              </w:rPr>
            </w:pPr>
            <w:r w:rsidRPr="00A2058A">
              <w:rPr>
                <w:rFonts w:ascii="Aptos" w:eastAsia="Calibri" w:hAnsi="Aptos" w:cs="Times New Roman"/>
                <w:sz w:val="20"/>
                <w:lang w:val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63649900" w14:textId="77777777" w:rsidR="00C25007" w:rsidRPr="00C61B71" w:rsidRDefault="00C25007">
      <w:pPr>
        <w:rPr>
          <w:lang w:val="en-US"/>
        </w:rPr>
      </w:pPr>
    </w:p>
    <w:sectPr w:rsidR="00C25007" w:rsidRPr="00C61B71" w:rsidSect="00C61B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B71"/>
    <w:rsid w:val="001064F0"/>
    <w:rsid w:val="001C0BC3"/>
    <w:rsid w:val="00285F7C"/>
    <w:rsid w:val="00477B99"/>
    <w:rsid w:val="00482DEB"/>
    <w:rsid w:val="004C4709"/>
    <w:rsid w:val="00556E18"/>
    <w:rsid w:val="006B62B4"/>
    <w:rsid w:val="00765276"/>
    <w:rsid w:val="00784E77"/>
    <w:rsid w:val="00842162"/>
    <w:rsid w:val="008D19BB"/>
    <w:rsid w:val="009D5A1C"/>
    <w:rsid w:val="00A23429"/>
    <w:rsid w:val="00BC0D31"/>
    <w:rsid w:val="00C25007"/>
    <w:rsid w:val="00C40D89"/>
    <w:rsid w:val="00C61B71"/>
    <w:rsid w:val="00DA5A0D"/>
    <w:rsid w:val="00E044F5"/>
    <w:rsid w:val="00F712F0"/>
    <w:rsid w:val="00FB6528"/>
    <w:rsid w:val="00FC29E3"/>
    <w:rsid w:val="00FD552B"/>
    <w:rsid w:val="00FF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33E4A"/>
  <w15:chartTrackingRefBased/>
  <w15:docId w15:val="{36C803C7-8289-46B6-902F-8A6D2ABB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nl-NL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1B71"/>
    <w:rPr>
      <w:rFonts w:cs="Mangal"/>
    </w:rPr>
  </w:style>
  <w:style w:type="paragraph" w:styleId="Kop1">
    <w:name w:val="heading 1"/>
    <w:basedOn w:val="Standaard"/>
    <w:next w:val="Standaard"/>
    <w:link w:val="Kop1Char"/>
    <w:uiPriority w:val="9"/>
    <w:qFormat/>
    <w:rsid w:val="00C61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61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61B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61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61B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61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61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61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61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61B71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61B71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61B71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61B71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61B71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61B7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61B7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61B7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61B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61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elChar">
    <w:name w:val="Titel Char"/>
    <w:basedOn w:val="Standaardalinea-lettertype"/>
    <w:link w:val="Titel"/>
    <w:uiPriority w:val="10"/>
    <w:rsid w:val="00C61B71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61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61B71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Citaat">
    <w:name w:val="Quote"/>
    <w:basedOn w:val="Standaard"/>
    <w:next w:val="Standaard"/>
    <w:link w:val="CitaatChar"/>
    <w:uiPriority w:val="29"/>
    <w:qFormat/>
    <w:rsid w:val="00C61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61B71"/>
    <w:rPr>
      <w:rFonts w:cs="Mangal"/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61B7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61B71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61B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61B71"/>
    <w:rPr>
      <w:rFonts w:cs="Mangal"/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61B7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6B17A0C706B14194213DA225F8E4CC" ma:contentTypeVersion="18" ma:contentTypeDescription="Een nieuw document maken." ma:contentTypeScope="" ma:versionID="895d760a622ec034d71f5c43fe04659d">
  <xsd:schema xmlns:xsd="http://www.w3.org/2001/XMLSchema" xmlns:xs="http://www.w3.org/2001/XMLSchema" xmlns:p="http://schemas.microsoft.com/office/2006/metadata/properties" xmlns:ns2="3b1983f9-ed31-44ae-b96d-4692b800f0fd" xmlns:ns3="ff2eac0f-f82e-4a07-adab-567a3f449989" targetNamespace="http://schemas.microsoft.com/office/2006/metadata/properties" ma:root="true" ma:fieldsID="3079ab9d5b4b388f55829b0a2014d73f" ns2:_="" ns3:_="">
    <xsd:import namespace="3b1983f9-ed31-44ae-b96d-4692b800f0fd"/>
    <xsd:import namespace="ff2eac0f-f82e-4a07-adab-567a3f4499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983f9-ed31-44ae-b96d-4692b800f0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9115ee84-c194-4add-8ddb-ad54b768e1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eac0f-f82e-4a07-adab-567a3f44998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9319eb3-7a8b-4e19-a7fc-3497c4caf43f}" ma:internalName="TaxCatchAll" ma:showField="CatchAllData" ma:web="ff2eac0f-f82e-4a07-adab-567a3f4499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2eac0f-f82e-4a07-adab-567a3f449989" xsi:nil="true"/>
    <lcf76f155ced4ddcb4097134ff3c332f xmlns="3b1983f9-ed31-44ae-b96d-4692b800f0f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C9C1A06-930F-4E32-9E5F-5037D10EA8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D308F9-5E2C-43FE-8F01-41A3F503B8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1983f9-ed31-44ae-b96d-4692b800f0fd"/>
    <ds:schemaRef ds:uri="ff2eac0f-f82e-4a07-adab-567a3f4499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740A1C-9D73-4974-9238-90A14B86D2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FF657A3-E7F9-4A35-97FA-1C589E3D02B4}">
  <ds:schemaRefs>
    <ds:schemaRef ds:uri="http://purl.org/dc/dcmitype/"/>
    <ds:schemaRef ds:uri="http://purl.org/dc/elements/1.1/"/>
    <ds:schemaRef ds:uri="http://schemas.microsoft.com/office/2006/documentManagement/types"/>
    <ds:schemaRef ds:uri="ff2eac0f-f82e-4a07-adab-567a3f449989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3b1983f9-ed31-44ae-b96d-4692b800f0fd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4</Words>
  <Characters>4483</Characters>
  <Application>Microsoft Office Word</Application>
  <DocSecurity>0</DocSecurity>
  <Lines>37</Lines>
  <Paragraphs>10</Paragraphs>
  <ScaleCrop>false</ScaleCrop>
  <Company>Hogeschool Utrecht</Company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Van Scherpenseel</dc:creator>
  <cp:keywords/>
  <dc:description/>
  <cp:lastModifiedBy>Meike Van Scherpenseel</cp:lastModifiedBy>
  <cp:revision>2</cp:revision>
  <cp:lastPrinted>2025-09-15T12:51:00Z</cp:lastPrinted>
  <dcterms:created xsi:type="dcterms:W3CDTF">2025-09-15T12:51:00Z</dcterms:created>
  <dcterms:modified xsi:type="dcterms:W3CDTF">2025-09-1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6B17A0C706B14194213DA225F8E4CC</vt:lpwstr>
  </property>
  <property fmtid="{D5CDD505-2E9C-101B-9397-08002B2CF9AE}" pid="3" name="MediaServiceImageTags">
    <vt:lpwstr/>
  </property>
</Properties>
</file>